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8B38B" w14:textId="11C72491" w:rsidR="008179DD" w:rsidRPr="005D73FF" w:rsidRDefault="000736EC" w:rsidP="005D73FF">
      <w:pPr>
        <w:spacing w:line="480" w:lineRule="auto"/>
        <w:contextualSpacing/>
        <w:rPr>
          <w:rFonts w:eastAsia="Arial Unicode MS"/>
          <w:bCs/>
          <w:lang w:val="en-CA" w:eastAsia="zh-CN"/>
        </w:rPr>
      </w:pPr>
      <w:r w:rsidRPr="00E95A76">
        <w:rPr>
          <w:rFonts w:eastAsia="Arial Unicode MS"/>
          <w:bCs/>
          <w:lang w:val="en-CA" w:eastAsia="zh-CN"/>
        </w:rPr>
        <w:t>S</w:t>
      </w:r>
      <w:r w:rsidR="002A2751">
        <w:rPr>
          <w:rFonts w:eastAsia="Arial Unicode MS" w:hint="eastAsia"/>
          <w:bCs/>
          <w:lang w:val="en-CA" w:eastAsia="zh-CN"/>
        </w:rPr>
        <w:t>NPPLEMENT</w:t>
      </w:r>
      <w:r w:rsidRPr="00E95A76">
        <w:rPr>
          <w:rFonts w:eastAsia="Arial Unicode MS"/>
          <w:bCs/>
          <w:lang w:val="en-CA" w:eastAsia="zh-CN"/>
        </w:rPr>
        <w:t xml:space="preserve"> </w:t>
      </w:r>
      <w:r w:rsidRPr="003C1EF6">
        <w:rPr>
          <w:rFonts w:eastAsia="Arial Unicode MS"/>
          <w:bCs/>
          <w:lang w:val="en-CA" w:eastAsia="zh-CN"/>
        </w:rPr>
        <w:t>T</w:t>
      </w:r>
      <w:r w:rsidR="00A41620" w:rsidRPr="003C1EF6">
        <w:rPr>
          <w:rFonts w:eastAsia="Arial Unicode MS" w:hint="eastAsia"/>
          <w:bCs/>
          <w:lang w:val="en-CA" w:eastAsia="zh-CN"/>
        </w:rPr>
        <w:t>ABLE</w:t>
      </w:r>
      <w:r w:rsidRPr="00E95A76">
        <w:rPr>
          <w:rFonts w:eastAsia="Arial Unicode MS"/>
          <w:bCs/>
          <w:lang w:val="en-CA" w:eastAsia="zh-CN"/>
        </w:rPr>
        <w:t xml:space="preserve"> </w:t>
      </w:r>
      <w:r w:rsidR="002A2751">
        <w:rPr>
          <w:rFonts w:eastAsia="Arial Unicode MS" w:hint="eastAsia"/>
          <w:bCs/>
          <w:lang w:val="en-CA" w:eastAsia="zh-CN"/>
        </w:rPr>
        <w:t>3</w:t>
      </w:r>
      <w:r w:rsidRPr="00E95A76">
        <w:rPr>
          <w:rFonts w:eastAsia="Arial Unicode MS"/>
          <w:bCs/>
          <w:lang w:val="en-CA" w:eastAsia="zh-CN"/>
        </w:rPr>
        <w:t xml:space="preserve">. Risk bias of included studies </w:t>
      </w:r>
    </w:p>
    <w:tbl>
      <w:tblPr>
        <w:tblStyle w:val="ae"/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375"/>
        <w:gridCol w:w="1376"/>
        <w:gridCol w:w="1376"/>
        <w:gridCol w:w="1701"/>
        <w:gridCol w:w="1543"/>
        <w:gridCol w:w="1701"/>
        <w:gridCol w:w="1418"/>
        <w:gridCol w:w="1564"/>
      </w:tblGrid>
      <w:tr w:rsidR="003C1EF6" w:rsidRPr="003C1EF6" w14:paraId="67B762C8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6BB9935" w14:textId="77777777" w:rsidR="00C602F6" w:rsidRPr="003C1EF6" w:rsidRDefault="00C602F6" w:rsidP="003C1EF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bookmarkStart w:id="0" w:name="_Hlk203652122"/>
            <w:r w:rsidRPr="003C1EF6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Study ID</w:t>
            </w:r>
          </w:p>
        </w:tc>
        <w:tc>
          <w:tcPr>
            <w:tcW w:w="1375" w:type="dxa"/>
            <w:shd w:val="clear" w:color="auto" w:fill="D9D9D9" w:themeFill="background1" w:themeFillShade="D9"/>
            <w:vAlign w:val="center"/>
          </w:tcPr>
          <w:p w14:paraId="15F17A19" w14:textId="0D071C11" w:rsidR="00C602F6" w:rsidRPr="003C1EF6" w:rsidRDefault="003C1EF6" w:rsidP="003C1EF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S</w:t>
            </w:r>
            <w:r w:rsidR="00C602F6" w:rsidRPr="003C1EF6">
              <w:rPr>
                <w:b/>
                <w:bCs/>
                <w:sz w:val="18"/>
                <w:szCs w:val="18"/>
              </w:rPr>
              <w:t>equence generation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6BE5BDA9" w14:textId="392CE7BE" w:rsidR="00C602F6" w:rsidRPr="003C1EF6" w:rsidRDefault="00C602F6" w:rsidP="003C1EF6">
            <w:pPr>
              <w:jc w:val="center"/>
              <w:rPr>
                <w:rFonts w:hint="eastAsia"/>
                <w:sz w:val="18"/>
                <w:szCs w:val="18"/>
                <w:lang w:val="en-CA" w:eastAsia="zh-CN"/>
              </w:rPr>
            </w:pPr>
            <w:r w:rsidRPr="003C1EF6">
              <w:rPr>
                <w:b/>
                <w:bCs/>
                <w:sz w:val="18"/>
                <w:szCs w:val="18"/>
              </w:rPr>
              <w:t>Allocation</w:t>
            </w:r>
            <w:r w:rsidR="003C1EF6"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3C1EF6">
              <w:rPr>
                <w:b/>
                <w:bCs/>
                <w:sz w:val="18"/>
                <w:szCs w:val="18"/>
              </w:rPr>
              <w:t>concealment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7FBC665B" w14:textId="77CDFE98" w:rsidR="00C602F6" w:rsidRPr="003C1EF6" w:rsidRDefault="00C602F6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b/>
                <w:bCs/>
                <w:sz w:val="18"/>
                <w:szCs w:val="18"/>
              </w:rPr>
              <w:t>Blinding of patient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9AFB77A" w14:textId="3A487177" w:rsidR="00C602F6" w:rsidRPr="003C1EF6" w:rsidRDefault="00C602F6" w:rsidP="003C1EF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3C1EF6">
              <w:rPr>
                <w:b/>
                <w:bCs/>
                <w:sz w:val="18"/>
                <w:szCs w:val="18"/>
              </w:rPr>
              <w:t>Blinding of health care providers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</w:tcPr>
          <w:p w14:paraId="651EBE6D" w14:textId="1B407EAB" w:rsidR="00C602F6" w:rsidRPr="003C1EF6" w:rsidRDefault="00C602F6" w:rsidP="003C1EF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3C1EF6">
              <w:rPr>
                <w:b/>
                <w:bCs/>
                <w:sz w:val="18"/>
                <w:szCs w:val="18"/>
              </w:rPr>
              <w:t>Blinding of data collector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59EBE64" w14:textId="3A9F723E" w:rsidR="00C602F6" w:rsidRPr="003C1EF6" w:rsidRDefault="00C602F6" w:rsidP="003C1EF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3C1EF6">
              <w:rPr>
                <w:b/>
                <w:bCs/>
                <w:sz w:val="18"/>
                <w:szCs w:val="18"/>
              </w:rPr>
              <w:t>Blinding of outcome assessor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5FAD952" w14:textId="03D34C06" w:rsidR="00C602F6" w:rsidRPr="003C1EF6" w:rsidRDefault="00C602F6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b/>
                <w:bCs/>
                <w:sz w:val="18"/>
                <w:szCs w:val="18"/>
              </w:rPr>
              <w:t>Blinding of data analyst</w:t>
            </w:r>
          </w:p>
        </w:tc>
        <w:tc>
          <w:tcPr>
            <w:tcW w:w="1564" w:type="dxa"/>
            <w:shd w:val="clear" w:color="auto" w:fill="D9D9D9" w:themeFill="background1" w:themeFillShade="D9"/>
            <w:vAlign w:val="center"/>
          </w:tcPr>
          <w:p w14:paraId="136FF436" w14:textId="5FFF393F" w:rsidR="00C602F6" w:rsidRPr="003C1EF6" w:rsidRDefault="00C602F6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b/>
                <w:bCs/>
                <w:sz w:val="18"/>
                <w:szCs w:val="18"/>
              </w:rPr>
              <w:t>Loss to follow-up (%)</w:t>
            </w:r>
          </w:p>
        </w:tc>
      </w:tr>
      <w:bookmarkEnd w:id="0"/>
      <w:tr w:rsidR="003C1EF6" w:rsidRPr="003C1EF6" w14:paraId="1DAC6A57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457AD272" w14:textId="5D86C50C" w:rsidR="00014138" w:rsidRPr="003C1EF6" w:rsidRDefault="003F4E30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</w:t>
            </w:r>
            <w:r w:rsidR="00014138" w:rsidRPr="003C1EF6">
              <w:rPr>
                <w:sz w:val="18"/>
                <w:szCs w:val="18"/>
                <w:lang w:val="en-CA" w:eastAsia="zh-CN"/>
              </w:rPr>
              <w:t>e W 2022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13E840C0" w14:textId="0D0E7082" w:rsidR="00014138" w:rsidRPr="00EE02A7" w:rsidRDefault="00014138" w:rsidP="003C1EF6">
            <w:pPr>
              <w:jc w:val="center"/>
              <w:rPr>
                <w:sz w:val="18"/>
                <w:szCs w:val="18"/>
                <w:vertAlign w:val="superscript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</w:p>
        </w:tc>
        <w:tc>
          <w:tcPr>
            <w:tcW w:w="1376" w:type="dxa"/>
            <w:shd w:val="clear" w:color="auto" w:fill="92D050"/>
            <w:vAlign w:val="center"/>
          </w:tcPr>
          <w:p w14:paraId="5008C2D1" w14:textId="4D3AA5D6" w:rsidR="00014138" w:rsidRPr="003C1EF6" w:rsidRDefault="00014138" w:rsidP="003C1EF6">
            <w:pPr>
              <w:jc w:val="center"/>
              <w:rPr>
                <w:sz w:val="18"/>
                <w:szCs w:val="18"/>
                <w:vertAlign w:val="superscript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  <w:r w:rsidR="00161A56" w:rsidRPr="003C1EF6">
              <w:rPr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7B26A72F" w14:textId="471EDD00" w:rsidR="00014138" w:rsidRPr="003C1EF6" w:rsidRDefault="00014138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4E8BF6C" w14:textId="015C71D7" w:rsidR="00014138" w:rsidRPr="003C1EF6" w:rsidRDefault="00014138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92D050"/>
            <w:vAlign w:val="center"/>
          </w:tcPr>
          <w:p w14:paraId="7EA86C26" w14:textId="5ED43871" w:rsidR="00014138" w:rsidRPr="003C1EF6" w:rsidRDefault="00014138" w:rsidP="003C1EF6">
            <w:pPr>
              <w:jc w:val="center"/>
              <w:rPr>
                <w:sz w:val="18"/>
                <w:szCs w:val="18"/>
                <w:vertAlign w:val="superscript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="003B7473" w:rsidRPr="003C1EF6">
              <w:rPr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701" w:type="dxa"/>
            <w:shd w:val="clear" w:color="auto" w:fill="92D050"/>
            <w:vAlign w:val="center"/>
          </w:tcPr>
          <w:p w14:paraId="13FAA2F6" w14:textId="66517A78" w:rsidR="00014138" w:rsidRPr="003C1EF6" w:rsidRDefault="00014138" w:rsidP="003C1EF6">
            <w:pPr>
              <w:jc w:val="center"/>
              <w:rPr>
                <w:sz w:val="18"/>
                <w:szCs w:val="18"/>
                <w:vertAlign w:val="superscript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="003B7473" w:rsidRPr="003C1EF6">
              <w:rPr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114A7290" w14:textId="0E8621A4" w:rsidR="00014138" w:rsidRPr="003C1EF6" w:rsidRDefault="00014138" w:rsidP="003C1EF6">
            <w:pPr>
              <w:jc w:val="center"/>
              <w:rPr>
                <w:sz w:val="18"/>
                <w:szCs w:val="18"/>
                <w:vertAlign w:val="superscript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="003B7473" w:rsidRPr="003C1EF6">
              <w:rPr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7019C4D1" w14:textId="108971C8" w:rsidR="00014138" w:rsidRPr="003C1EF6" w:rsidRDefault="00014138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55BBCF53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3522C34" w14:textId="5F124330" w:rsidR="00035044" w:rsidRPr="003C1EF6" w:rsidRDefault="00035044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i YC</w:t>
            </w:r>
            <w:r w:rsidR="003C1EF6" w:rsidRP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sz w:val="18"/>
                <w:szCs w:val="18"/>
                <w:lang w:val="en-CA" w:eastAsia="zh-CN"/>
              </w:rPr>
              <w:t>2016</w:t>
            </w:r>
          </w:p>
        </w:tc>
        <w:tc>
          <w:tcPr>
            <w:tcW w:w="1375" w:type="dxa"/>
            <w:shd w:val="clear" w:color="auto" w:fill="FFFF00"/>
            <w:vAlign w:val="center"/>
          </w:tcPr>
          <w:p w14:paraId="3276AB85" w14:textId="6941594E" w:rsidR="00035044" w:rsidRPr="003C1EF6" w:rsidRDefault="00035044" w:rsidP="003C1EF6">
            <w:pPr>
              <w:jc w:val="center"/>
              <w:rPr>
                <w:sz w:val="18"/>
                <w:szCs w:val="18"/>
                <w:vertAlign w:val="superscript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  <w:r w:rsidR="00EC0F19" w:rsidRP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="000C1479" w:rsidRPr="003C1EF6">
              <w:rPr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0D9EE510" w14:textId="5C95B170" w:rsidR="00035044" w:rsidRPr="003C1EF6" w:rsidRDefault="00035044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3C63ED4" w14:textId="7574E8EE" w:rsidR="00035044" w:rsidRPr="003C1EF6" w:rsidRDefault="00035044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0764FE58" w14:textId="757A6EDD" w:rsidR="00035044" w:rsidRPr="003C1EF6" w:rsidRDefault="00035044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2D789006" w14:textId="2F1C17C2" w:rsidR="00035044" w:rsidRPr="003C1EF6" w:rsidRDefault="00035044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DAB16D4" w14:textId="62C4036F" w:rsidR="00035044" w:rsidRPr="003C1EF6" w:rsidRDefault="00035044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479791D7" w14:textId="6A450A6B" w:rsidR="00035044" w:rsidRPr="003C1EF6" w:rsidRDefault="00035044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1CC2C23E" w14:textId="75ADA287" w:rsidR="00035044" w:rsidRPr="003C1EF6" w:rsidRDefault="00035044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3D12375E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1C365CD2" w14:textId="63C2272A" w:rsidR="00313525" w:rsidRPr="003C1EF6" w:rsidRDefault="00313525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iu H</w:t>
            </w:r>
            <w:r w:rsid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sz w:val="18"/>
                <w:szCs w:val="18"/>
                <w:lang w:val="en-CA" w:eastAsia="zh-CN"/>
              </w:rPr>
              <w:t>2016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6C93A4E0" w14:textId="0A38AFB7" w:rsidR="00313525" w:rsidRPr="003C1EF6" w:rsidRDefault="00313525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7729153D" w14:textId="7B6AB3D3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7E20CCB4" w14:textId="4781A208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4B5A05DC" w14:textId="5331FAD3" w:rsidR="00313525" w:rsidRPr="003C1EF6" w:rsidRDefault="00313525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2028BC0D" w14:textId="3F705C66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35EBBC82" w14:textId="54959689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2FAB87BE" w14:textId="09BCEBAD" w:rsidR="00313525" w:rsidRPr="003C1EF6" w:rsidRDefault="00313525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6283468F" w14:textId="2FAA0086" w:rsidR="00313525" w:rsidRPr="003C1EF6" w:rsidRDefault="00313525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58EF2F63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608652CA" w14:textId="0C8217F7" w:rsidR="00313525" w:rsidRPr="003C1EF6" w:rsidRDefault="00313525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iu L</w:t>
            </w:r>
            <w:r w:rsid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sz w:val="18"/>
                <w:szCs w:val="18"/>
                <w:lang w:val="en-CA" w:eastAsia="zh-CN"/>
              </w:rPr>
              <w:t>2010</w:t>
            </w:r>
          </w:p>
        </w:tc>
        <w:tc>
          <w:tcPr>
            <w:tcW w:w="1375" w:type="dxa"/>
            <w:shd w:val="clear" w:color="auto" w:fill="FFFF00"/>
            <w:vAlign w:val="center"/>
          </w:tcPr>
          <w:p w14:paraId="1C23009A" w14:textId="0B0C0132" w:rsidR="00313525" w:rsidRPr="003C1EF6" w:rsidRDefault="00313525" w:rsidP="003C1EF6">
            <w:pPr>
              <w:jc w:val="center"/>
              <w:rPr>
                <w:sz w:val="18"/>
                <w:szCs w:val="18"/>
                <w:vertAlign w:val="superscript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  <w:r w:rsidR="00EC0F19" w:rsidRP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="000C1479" w:rsidRPr="003C1EF6">
              <w:rPr>
                <w:sz w:val="18"/>
                <w:szCs w:val="18"/>
                <w:vertAlign w:val="superscript"/>
                <w:lang w:val="en-CA" w:eastAsia="zh-CN"/>
              </w:rPr>
              <w:t>b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05DAD908" w14:textId="7C20BF49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7C4CD84" w14:textId="0F574C4F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40D10FB" w14:textId="23171EAF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47534595" w14:textId="4900EAF4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760A617" w14:textId="43426224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41D09A32" w14:textId="22DD6EF2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7AB841D5" w14:textId="23F60897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1CF583CE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0DC10756" w14:textId="619BA1E0" w:rsidR="00313525" w:rsidRPr="003C1EF6" w:rsidRDefault="00313525" w:rsidP="003C1EF6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3C1EF6">
              <w:rPr>
                <w:rFonts w:eastAsia="等线"/>
                <w:sz w:val="18"/>
                <w:szCs w:val="18"/>
                <w:lang w:eastAsia="zh-CN"/>
              </w:rPr>
              <w:t>Mu JP</w:t>
            </w:r>
            <w:r w:rsidR="003C1EF6">
              <w:rPr>
                <w:rFonts w:eastAsia="等线" w:hint="eastAsia"/>
                <w:sz w:val="18"/>
                <w:szCs w:val="18"/>
                <w:lang w:eastAsia="zh-CN"/>
              </w:rPr>
              <w:t xml:space="preserve"> </w:t>
            </w:r>
            <w:r w:rsidRPr="003C1EF6">
              <w:rPr>
                <w:sz w:val="18"/>
                <w:szCs w:val="18"/>
                <w:lang w:val="en-CA" w:eastAsia="zh-CN"/>
              </w:rPr>
              <w:t>2009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41431907" w14:textId="0729A2CA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4623F084" w14:textId="6356E3A4" w:rsidR="00313525" w:rsidRPr="003C1EF6" w:rsidRDefault="00313525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6BCEE306" w14:textId="1767F6A1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7AE84CAB" w14:textId="0A6D2F1F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69FEFB46" w14:textId="19B56752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B05C850" w14:textId="5F496AF6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17E268E0" w14:textId="1E9945B9" w:rsidR="00313525" w:rsidRPr="003C1EF6" w:rsidRDefault="00313525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63DE1B9C" w14:textId="79148253" w:rsidR="00313525" w:rsidRPr="003C1EF6" w:rsidRDefault="00313525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15AE36ED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303B6F65" w14:textId="09213DCA" w:rsidR="00F3665B" w:rsidRPr="003C1EF6" w:rsidRDefault="00F3665B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Ni W</w:t>
            </w:r>
            <w:r w:rsid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sz w:val="18"/>
                <w:szCs w:val="18"/>
                <w:lang w:val="en-CA" w:eastAsia="zh-CN"/>
              </w:rPr>
              <w:t>2016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732D47F6" w14:textId="52283764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B2E9324" w14:textId="6BE1D80F" w:rsidR="00F3665B" w:rsidRPr="003C1EF6" w:rsidRDefault="00F3665B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4CF9FC6" w14:textId="522AA465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C3144A6" w14:textId="48F194BA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4E1A6090" w14:textId="76E37BD5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7F69B53B" w14:textId="10129989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155A9F88" w14:textId="3498D9B0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50A6EB10" w14:textId="48AE3B18" w:rsidR="00F3665B" w:rsidRPr="003C1EF6" w:rsidRDefault="003B5C7E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5%</w:t>
            </w:r>
          </w:p>
        </w:tc>
      </w:tr>
      <w:tr w:rsidR="003C1EF6" w:rsidRPr="003C1EF6" w14:paraId="4A701BFC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123AB148" w14:textId="15A1653B" w:rsidR="00F3665B" w:rsidRPr="003C1EF6" w:rsidRDefault="00F3665B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Song Y</w:t>
            </w:r>
            <w:r w:rsid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sz w:val="18"/>
                <w:szCs w:val="18"/>
                <w:lang w:val="en-CA" w:eastAsia="zh-CN"/>
              </w:rPr>
              <w:t>2022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70AFE4DB" w14:textId="56A3FF01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6EB8D43" w14:textId="6C7AA12D" w:rsidR="00F3665B" w:rsidRPr="003C1EF6" w:rsidRDefault="00F3665B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59705CD" w14:textId="3786370E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7DC667BB" w14:textId="32FAE9BB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20D4FE50" w14:textId="5EE57603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8989FAC" w14:textId="23ED2B15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023261C1" w14:textId="5C9A7DDF" w:rsidR="00F3665B" w:rsidRPr="003C1EF6" w:rsidRDefault="00F3665B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61DCDB8A" w14:textId="2DDBCB86" w:rsidR="00F3665B" w:rsidRPr="003C1EF6" w:rsidRDefault="00F3665B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53704D14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5A6AA784" w14:textId="245A9936" w:rsidR="00F3665B" w:rsidRPr="003C1EF6" w:rsidRDefault="00F3665B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Sun YZ</w:t>
            </w:r>
            <w:r w:rsid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sz w:val="18"/>
                <w:szCs w:val="18"/>
                <w:lang w:val="en-CA" w:eastAsia="zh-CN"/>
              </w:rPr>
              <w:t>2018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48A954E2" w14:textId="11E63F93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32A4B74" w14:textId="49219DBA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89D6374" w14:textId="29ACD2AC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38FD2977" w14:textId="661ACBC0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3E9B5AD6" w14:textId="2D077897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1A312C1" w14:textId="12AA0BA8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08134A43" w14:textId="208DD47F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67149F24" w14:textId="7C1DC2E8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52A56F61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2CD11C28" w14:textId="11B4E3FC" w:rsidR="00F3665B" w:rsidRPr="003C1EF6" w:rsidRDefault="00F3665B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Wang SJ1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sz w:val="18"/>
                <w:szCs w:val="18"/>
                <w:lang w:val="en-CA" w:eastAsia="zh-CN"/>
              </w:rPr>
              <w:t>2020</w:t>
            </w:r>
          </w:p>
        </w:tc>
        <w:tc>
          <w:tcPr>
            <w:tcW w:w="1375" w:type="dxa"/>
            <w:shd w:val="clear" w:color="auto" w:fill="FFFF00"/>
            <w:vAlign w:val="center"/>
          </w:tcPr>
          <w:p w14:paraId="6D320471" w14:textId="6696984E" w:rsidR="00F3665B" w:rsidRPr="003C1EF6" w:rsidRDefault="00F3665B" w:rsidP="003C1EF6">
            <w:pPr>
              <w:jc w:val="center"/>
              <w:rPr>
                <w:sz w:val="18"/>
                <w:szCs w:val="18"/>
                <w:vertAlign w:val="superscript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  <w:r w:rsidR="00EC0F19" w:rsidRP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="000C1479" w:rsidRPr="003C1EF6">
              <w:rPr>
                <w:sz w:val="18"/>
                <w:szCs w:val="18"/>
                <w:vertAlign w:val="superscript"/>
                <w:lang w:val="en-CA" w:eastAsia="zh-CN"/>
              </w:rPr>
              <w:t>b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2E1620E" w14:textId="1F7ECD81" w:rsidR="00F3665B" w:rsidRPr="003C1EF6" w:rsidRDefault="00F3665B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0B7B886F" w14:textId="5E9E9652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D2DB988" w14:textId="04F9AB13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13245811" w14:textId="79249EDD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3859CA07" w14:textId="0CEF6F83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67A85245" w14:textId="5895A55E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3F691834" w14:textId="7FF5EA80" w:rsidR="00F3665B" w:rsidRPr="003C1EF6" w:rsidRDefault="00F3665B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1E3A7523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6029854B" w14:textId="48DB372A" w:rsidR="002A44C2" w:rsidRPr="003C1EF6" w:rsidRDefault="002A44C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Xu SF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09</w:t>
            </w:r>
          </w:p>
        </w:tc>
        <w:tc>
          <w:tcPr>
            <w:tcW w:w="1375" w:type="dxa"/>
            <w:shd w:val="clear" w:color="auto" w:fill="FFFF00"/>
            <w:vAlign w:val="center"/>
          </w:tcPr>
          <w:p w14:paraId="33EB775F" w14:textId="3A5DCA91" w:rsidR="002A44C2" w:rsidRPr="003C1EF6" w:rsidRDefault="002A44C2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  <w:r w:rsidR="00EC0F19" w:rsidRPr="003C1EF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="000C1479"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6B4F4B47" w14:textId="3187FEC1" w:rsidR="002A44C2" w:rsidRPr="003C1EF6" w:rsidRDefault="002A44C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5C07E5D7" w14:textId="4944FC5E" w:rsidR="002A44C2" w:rsidRPr="003C1EF6" w:rsidRDefault="002A44C2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36095D78" w14:textId="76927C36" w:rsidR="002A44C2" w:rsidRPr="003C1EF6" w:rsidRDefault="002A44C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4373342D" w14:textId="6CB40A31" w:rsidR="002A44C2" w:rsidRPr="003C1EF6" w:rsidRDefault="002A44C2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97D24E5" w14:textId="51F7ED44" w:rsidR="002A44C2" w:rsidRPr="003C1EF6" w:rsidRDefault="002A44C2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40FD2BED" w14:textId="2F562019" w:rsidR="002A44C2" w:rsidRPr="003C1EF6" w:rsidRDefault="002A44C2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4B8AE88E" w14:textId="161A231F" w:rsidR="002A44C2" w:rsidRPr="003C1EF6" w:rsidRDefault="002A44C2" w:rsidP="003C1EF6">
            <w:pPr>
              <w:jc w:val="center"/>
              <w:rPr>
                <w:sz w:val="18"/>
                <w:szCs w:val="18"/>
                <w:lang w:val="en-CA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6855E531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60EB68DE" w14:textId="5BA4031E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uang N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11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4222FCAB" w14:textId="2C5BF5F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5343F4CD" w14:textId="5EF8582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71133DA7" w14:textId="785BA6D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0A312010" w14:textId="6F1B6C0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19A7CAF9" w14:textId="0A0D1D8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55227F08" w14:textId="343329D9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2770482C" w14:textId="29D9473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198D99E7" w14:textId="0F8D091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5%</w:t>
            </w:r>
          </w:p>
        </w:tc>
      </w:tr>
      <w:tr w:rsidR="003C1EF6" w:rsidRPr="003C1EF6" w14:paraId="331A3810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167F20E8" w14:textId="4BE7E74C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Yin ZQ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4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261E1E21" w14:textId="334A93F4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6C769427" w14:textId="4F1AD26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1C1E96E7" w14:textId="5305ABC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5C8FE3C6" w14:textId="1B9CCC2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17220430" w14:textId="69502D6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0F077670" w14:textId="43EBE98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2C5767BA" w14:textId="4C6B5AC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30331786" w14:textId="4D856F1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2E32BE6E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6C731330" w14:textId="31B0EB70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Zhang ML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4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15B40A2E" w14:textId="043072F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6F7565C" w14:textId="51B7FB5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49B8E47C" w14:textId="1A31677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55223373" w14:textId="745AD834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1C1CAAC8" w14:textId="5C2547E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2D072A1" w14:textId="1D43B93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61CA5843" w14:textId="4A244B9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2AA8F103" w14:textId="6D74C1E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3A3F6E5E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2DEDEC6E" w14:textId="4D089B60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u CY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2</w:t>
            </w:r>
          </w:p>
        </w:tc>
        <w:tc>
          <w:tcPr>
            <w:tcW w:w="1375" w:type="dxa"/>
            <w:shd w:val="clear" w:color="auto" w:fill="FFFF00"/>
            <w:vAlign w:val="center"/>
          </w:tcPr>
          <w:p w14:paraId="1B93F122" w14:textId="23E6260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 xml:space="preserve">High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15966F89" w14:textId="4F4D6808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47418780" w14:textId="679CC90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37F82433" w14:textId="04DA093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92D050"/>
            <w:vAlign w:val="center"/>
          </w:tcPr>
          <w:p w14:paraId="4591852E" w14:textId="2B00FCB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701" w:type="dxa"/>
            <w:shd w:val="clear" w:color="auto" w:fill="92D050"/>
            <w:vAlign w:val="center"/>
          </w:tcPr>
          <w:p w14:paraId="7AAF0894" w14:textId="676E610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27E911EC" w14:textId="2411834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336163D3" w14:textId="704A686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78B3FC54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027BA7B4" w14:textId="7B8A2D1D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D</w:t>
            </w:r>
            <w:r w:rsidRPr="003C1EF6">
              <w:rPr>
                <w:sz w:val="18"/>
                <w:szCs w:val="18"/>
                <w:lang w:val="en-CA" w:eastAsia="zh-CN"/>
              </w:rPr>
              <w:t>o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ng ZW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2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5CDD479B" w14:textId="46EB724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010ED63" w14:textId="518CD71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146FC4E9" w14:textId="2324E63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EE1DF3C" w14:textId="599FFFA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92D050"/>
            <w:vAlign w:val="center"/>
          </w:tcPr>
          <w:p w14:paraId="5A3DCA4D" w14:textId="5FEB782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701" w:type="dxa"/>
            <w:shd w:val="clear" w:color="auto" w:fill="92D050"/>
            <w:vAlign w:val="center"/>
          </w:tcPr>
          <w:p w14:paraId="0F86CD15" w14:textId="108D9EC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417661B1" w14:textId="4EE5F0B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758E8C94" w14:textId="54E934B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1C4CA2C5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38306D60" w14:textId="1753C765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Jiang JS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0</w:t>
            </w:r>
          </w:p>
        </w:tc>
        <w:tc>
          <w:tcPr>
            <w:tcW w:w="1375" w:type="dxa"/>
            <w:shd w:val="clear" w:color="auto" w:fill="FFFF00"/>
            <w:vAlign w:val="center"/>
          </w:tcPr>
          <w:p w14:paraId="34E0D650" w14:textId="5E65F49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c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08A9E1E" w14:textId="1CBA22A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50E0C3AF" w14:textId="2BD0D2C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59BFE1CC" w14:textId="0532581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3146250E" w14:textId="776AF8C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6B084AAC" w14:textId="5DD68C29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3825985A" w14:textId="0ACBDEA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155295E1" w14:textId="4A28A93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10%</w:t>
            </w:r>
          </w:p>
        </w:tc>
      </w:tr>
      <w:tr w:rsidR="003C1EF6" w:rsidRPr="003C1EF6" w14:paraId="01BAC45E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4E40E8C3" w14:textId="3C246395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iu J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06</w:t>
            </w:r>
          </w:p>
        </w:tc>
        <w:tc>
          <w:tcPr>
            <w:tcW w:w="1375" w:type="dxa"/>
            <w:shd w:val="clear" w:color="auto" w:fill="FFFF00"/>
            <w:vAlign w:val="center"/>
          </w:tcPr>
          <w:p w14:paraId="2B2E5C07" w14:textId="0865231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C8D548E" w14:textId="01D07EC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44F1A786" w14:textId="369B6A3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05B494A7" w14:textId="03475B84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7BB77D64" w14:textId="638E87A8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49526468" w14:textId="6DF7146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78E2C604" w14:textId="3AD73C4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2ED3784C" w14:textId="6E30C09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63FC6458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0E2A708A" w14:textId="231F0675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Ma JJ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3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0D2C22B2" w14:textId="1F388509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713BC1DB" w14:textId="56546AB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1C88DB6F" w14:textId="7F8E83A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4956E1F4" w14:textId="195EB9E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25272310" w14:textId="620F7B8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6978D2FC" w14:textId="0703FB3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5B42F3E6" w14:textId="3EC90D6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32939D0A" w14:textId="4214DB0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7CA734F2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971B4BF" w14:textId="682F430A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Qi YJ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0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1A2FFF9F" w14:textId="15FE993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E6E3088" w14:textId="6349BDB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448ACF8" w14:textId="1EFFAEF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3207E96" w14:textId="51E7BD8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60A507D2" w14:textId="425FAE2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362A007F" w14:textId="6BA9DA0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0461CF9F" w14:textId="6E1E04A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3766C52E" w14:textId="10A63B4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7F11C5AD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071DD8EC" w14:textId="45001FDD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Shu LH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3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1F178551" w14:textId="63D44B78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64623503" w14:textId="6260239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698A3F6" w14:textId="1D415DE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48D6CF1C" w14:textId="6FBB18F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73D44E98" w14:textId="77B8A2B9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32D80CDD" w14:textId="0147970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257246A4" w14:textId="3278EEA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2C0CB894" w14:textId="646989F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20563CB1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69B1707A" w14:textId="30DB1FF5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Song SF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3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5734F1DA" w14:textId="7DBD9F4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52F29DD" w14:textId="6E93ACF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1D65CBD1" w14:textId="325EB76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6548E42B" w14:textId="76AF9FA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38663E42" w14:textId="4A8C6EF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456F2E63" w14:textId="088A7EB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55535F95" w14:textId="442BB25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7A86CC3D" w14:textId="5B6532C8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64CAA373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2D72370" w14:textId="168EC468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lastRenderedPageBreak/>
              <w:t>Wang D1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4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4277782C" w14:textId="75E9230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7C4A0CD1" w14:textId="0BF0A5E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FDAB027" w14:textId="2A19157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43A49651" w14:textId="1F583BF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1C278C93" w14:textId="170110C8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3448B380" w14:textId="1EED75E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641B1601" w14:textId="16D160C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7E2822C4" w14:textId="7979C8A4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4DBEBF68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63901A76" w14:textId="035D77DB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Wang SJ2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3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2A540A25" w14:textId="27E8BED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7515E8C8" w14:textId="26EF39B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64903B76" w14:textId="42851C7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0C4612FC" w14:textId="07A28B14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7752FD59" w14:textId="01BE436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45CE3B30" w14:textId="7B2D792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13C18405" w14:textId="1A8E7F4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01F276A8" w14:textId="67B4AB2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25D69B90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56B4F329" w14:textId="2939FA76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Wu HS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0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76E15564" w14:textId="2B528B4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92D050"/>
            <w:vAlign w:val="center"/>
          </w:tcPr>
          <w:p w14:paraId="3D95D3F1" w14:textId="4AC55B35" w:rsidR="00452972" w:rsidRPr="002924C6" w:rsidRDefault="00452972" w:rsidP="003C1EF6">
            <w:pPr>
              <w:jc w:val="center"/>
              <w:rPr>
                <w:sz w:val="18"/>
                <w:szCs w:val="18"/>
                <w:vertAlign w:val="superscript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="002924C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7F08CB5" w14:textId="4462ECE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252D286" w14:textId="2228345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5E631F31" w14:textId="7B6BB05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BB083B4" w14:textId="6D58B3D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5DB94F41" w14:textId="7EF784B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292259AA" w14:textId="78AC0D7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0299BC14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2783CF00" w14:textId="2ED46B72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Xia Y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2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06A8F95D" w14:textId="3E278B4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1B730768" w14:textId="0E1820D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6EFD11D" w14:textId="4EB12C2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5935FF14" w14:textId="7DF7AFA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07878F4A" w14:textId="221A918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7690C85F" w14:textId="704EC009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2B63D116" w14:textId="182A161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2F58F41D" w14:textId="219EAE9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2F35970F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2BD9567B" w14:textId="5131FC90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Yang LX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07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4BD787DF" w14:textId="70F50E6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6845207" w14:textId="0437623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D4B8C1E" w14:textId="5BBF79C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64B2FDF" w14:textId="5BAF77B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5D7830BD" w14:textId="758FCE8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66F29B60" w14:textId="28F36D09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043F8E1E" w14:textId="1DAAB12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153BB904" w14:textId="385A4E6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4.4%</w:t>
            </w:r>
          </w:p>
        </w:tc>
      </w:tr>
      <w:tr w:rsidR="003C1EF6" w:rsidRPr="003C1EF6" w14:paraId="0F8FACCB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44853CE2" w14:textId="4010A65F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Zhang Y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19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467D945A" w14:textId="609458D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5AB109E6" w14:textId="3622171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54D5A827" w14:textId="54DC8A0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3A0B3B7" w14:textId="2BA8CD2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671B3B42" w14:textId="05D2D5A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ABD53A2" w14:textId="045BB0B4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6C3E1C9B" w14:textId="4C96A9F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25DC4D56" w14:textId="4B03CBB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0E3416D9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20592D3E" w14:textId="6BBB9805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Zhou YF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3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18295D25" w14:textId="3671F27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92D050"/>
            <w:vAlign w:val="center"/>
          </w:tcPr>
          <w:p w14:paraId="05E72212" w14:textId="1048D6CD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  <w:r w:rsidR="002924C6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vertAlign w:val="superscript"/>
                <w:lang w:val="en-CA" w:eastAsia="zh-CN"/>
              </w:rPr>
              <w:t>a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0F12C6E9" w14:textId="4E1F430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5E659F3A" w14:textId="205A80F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7B9A51F4" w14:textId="4B114F8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6A46EE55" w14:textId="7224CDC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3E3213E9" w14:textId="08F8108F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2232B41A" w14:textId="2FA004C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5.7%</w:t>
            </w:r>
          </w:p>
        </w:tc>
      </w:tr>
      <w:tr w:rsidR="003C1EF6" w:rsidRPr="003C1EF6" w14:paraId="283AA8E9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CE25AFF" w14:textId="739391A7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Kong Y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17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12C9DCDB" w14:textId="409A85D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652A668B" w14:textId="030C8BF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6ACCA0D" w14:textId="1362C2A0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4DD0093F" w14:textId="4ED12E9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40FF9C64" w14:textId="49F47B98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91F6E63" w14:textId="433646E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35DA9F70" w14:textId="144B70E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1F234C81" w14:textId="2D3704F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3E520E40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F214C6D" w14:textId="79C146BA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Wang D2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18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3B7DDF12" w14:textId="2A83D90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66E3778D" w14:textId="1F297BC5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3F6E3709" w14:textId="157DFE1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024233CF" w14:textId="1D88D9A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40CA3004" w14:textId="2612785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7A0DC8E" w14:textId="2DA0776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6139E88F" w14:textId="0012832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059B9FE7" w14:textId="613EB1A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  <w:tr w:rsidR="003C1EF6" w:rsidRPr="003C1EF6" w14:paraId="6AA05FB5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6B458634" w14:textId="0E20EFF4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Zhu BC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20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653A6203" w14:textId="7FAA1F1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0BCF074D" w14:textId="3C7836E2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057D244" w14:textId="6ADE617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642A4481" w14:textId="704E7C4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449305D8" w14:textId="0E03A74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57540868" w14:textId="3D34709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4DD36EEC" w14:textId="1FD0DE26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43533837" w14:textId="2AE72A9A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11.25%</w:t>
            </w:r>
          </w:p>
        </w:tc>
      </w:tr>
      <w:tr w:rsidR="003C1EF6" w:rsidRPr="003C1EF6" w14:paraId="46501803" w14:textId="77777777" w:rsidTr="002924C6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F7B7FEC" w14:textId="08B924E8" w:rsidR="00452972" w:rsidRPr="003C1EF6" w:rsidRDefault="00452972" w:rsidP="00EE02A7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Yu PB</w:t>
            </w:r>
            <w:r w:rsidR="00EE02A7">
              <w:rPr>
                <w:rFonts w:hint="eastAsia"/>
                <w:sz w:val="18"/>
                <w:szCs w:val="18"/>
                <w:lang w:val="en-CA" w:eastAsia="zh-CN"/>
              </w:rPr>
              <w:t xml:space="preserve"> </w:t>
            </w: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2019</w:t>
            </w:r>
          </w:p>
        </w:tc>
        <w:tc>
          <w:tcPr>
            <w:tcW w:w="1375" w:type="dxa"/>
            <w:shd w:val="clear" w:color="auto" w:fill="92D050"/>
            <w:vAlign w:val="center"/>
          </w:tcPr>
          <w:p w14:paraId="3FE770E7" w14:textId="75A8424E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Low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CE3249D" w14:textId="53049209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376" w:type="dxa"/>
            <w:shd w:val="clear" w:color="auto" w:fill="FFFF00"/>
            <w:vAlign w:val="center"/>
          </w:tcPr>
          <w:p w14:paraId="21005495" w14:textId="71634C17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24B99ECA" w14:textId="096B12FB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43" w:type="dxa"/>
            <w:shd w:val="clear" w:color="auto" w:fill="FFFF00"/>
            <w:vAlign w:val="center"/>
          </w:tcPr>
          <w:p w14:paraId="000D69E1" w14:textId="6BC3EE23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1DA37C96" w14:textId="5693B571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23EF418A" w14:textId="7BA48C49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High</w:t>
            </w:r>
          </w:p>
        </w:tc>
        <w:tc>
          <w:tcPr>
            <w:tcW w:w="1564" w:type="dxa"/>
            <w:shd w:val="clear" w:color="auto" w:fill="92D050"/>
            <w:vAlign w:val="center"/>
          </w:tcPr>
          <w:p w14:paraId="2CB21158" w14:textId="72A6BD5C" w:rsidR="00452972" w:rsidRPr="003C1EF6" w:rsidRDefault="00452972" w:rsidP="003C1EF6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3C1EF6">
              <w:rPr>
                <w:rFonts w:hint="eastAsia"/>
                <w:sz w:val="18"/>
                <w:szCs w:val="18"/>
                <w:lang w:val="en-CA" w:eastAsia="zh-CN"/>
              </w:rPr>
              <w:t>0</w:t>
            </w:r>
          </w:p>
        </w:tc>
      </w:tr>
    </w:tbl>
    <w:p w14:paraId="3D7AF3DC" w14:textId="00183834" w:rsidR="00857683" w:rsidRPr="003C1EF6" w:rsidRDefault="00E10F8F" w:rsidP="003F4E30">
      <w:pPr>
        <w:rPr>
          <w:sz w:val="20"/>
          <w:szCs w:val="20"/>
          <w:lang w:eastAsia="zh-CN"/>
        </w:rPr>
      </w:pPr>
      <w:r>
        <w:rPr>
          <w:rFonts w:hint="eastAsia"/>
          <w:sz w:val="20"/>
          <w:szCs w:val="20"/>
          <w:lang w:eastAsia="zh-CN"/>
        </w:rPr>
        <w:t>S</w:t>
      </w:r>
      <w:r w:rsidR="000C1479" w:rsidRPr="003C1EF6">
        <w:rPr>
          <w:sz w:val="20"/>
          <w:szCs w:val="20"/>
        </w:rPr>
        <w:t>equence generation</w:t>
      </w:r>
      <w:r w:rsidR="000C1479" w:rsidRPr="003C1EF6">
        <w:rPr>
          <w:sz w:val="20"/>
          <w:szCs w:val="20"/>
          <w:lang w:eastAsia="zh-CN"/>
        </w:rPr>
        <w:t xml:space="preserve"> Low</w:t>
      </w:r>
      <w:r w:rsidR="00014138" w:rsidRPr="003C1EF6">
        <w:rPr>
          <w:sz w:val="20"/>
          <w:szCs w:val="20"/>
          <w:lang w:eastAsia="zh-CN"/>
        </w:rPr>
        <w:t>:</w:t>
      </w:r>
      <w:r w:rsidR="00857683" w:rsidRPr="003C1EF6">
        <w:rPr>
          <w:sz w:val="20"/>
          <w:szCs w:val="20"/>
        </w:rPr>
        <w:t xml:space="preserve"> </w:t>
      </w:r>
      <w:r w:rsidR="00857683" w:rsidRPr="003C1EF6">
        <w:rPr>
          <w:sz w:val="20"/>
          <w:szCs w:val="20"/>
          <w:lang w:eastAsia="zh-CN"/>
        </w:rPr>
        <w:t>Use random number tables, random number tables combined with random sequences generated based on the order of visits</w:t>
      </w:r>
    </w:p>
    <w:p w14:paraId="287F477F" w14:textId="7A7E29C3" w:rsidR="000736EC" w:rsidRPr="003C1EF6" w:rsidRDefault="000C1479" w:rsidP="003F4E30">
      <w:pPr>
        <w:rPr>
          <w:sz w:val="20"/>
          <w:szCs w:val="20"/>
          <w:lang w:eastAsia="zh-CN"/>
        </w:rPr>
      </w:pPr>
      <w:r w:rsidRPr="003C1EF6">
        <w:rPr>
          <w:sz w:val="20"/>
          <w:szCs w:val="20"/>
        </w:rPr>
        <w:t>Adequate randomization sequence generation</w:t>
      </w:r>
      <w:r w:rsidRPr="003C1EF6">
        <w:rPr>
          <w:sz w:val="20"/>
          <w:szCs w:val="20"/>
          <w:lang w:eastAsia="zh-CN"/>
        </w:rPr>
        <w:t xml:space="preserve"> High</w:t>
      </w:r>
      <w:r w:rsidR="00EC0F19" w:rsidRPr="003C1EF6">
        <w:rPr>
          <w:sz w:val="20"/>
          <w:szCs w:val="20"/>
          <w:lang w:eastAsia="zh-CN"/>
        </w:rPr>
        <w:t xml:space="preserve"> </w:t>
      </w:r>
      <w:r w:rsidR="00161A56" w:rsidRPr="003C1EF6">
        <w:rPr>
          <w:sz w:val="20"/>
          <w:szCs w:val="20"/>
          <w:vertAlign w:val="superscript"/>
          <w:lang w:eastAsia="zh-CN"/>
        </w:rPr>
        <w:t>a</w:t>
      </w:r>
      <w:r w:rsidR="00161A56" w:rsidRPr="003C1EF6">
        <w:rPr>
          <w:sz w:val="20"/>
          <w:szCs w:val="20"/>
          <w:lang w:eastAsia="zh-CN"/>
        </w:rPr>
        <w:t>:</w:t>
      </w:r>
      <w:r w:rsidR="00857683" w:rsidRPr="003C1EF6">
        <w:rPr>
          <w:sz w:val="20"/>
          <w:szCs w:val="20"/>
        </w:rPr>
        <w:t xml:space="preserve"> </w:t>
      </w:r>
      <w:r w:rsidR="00857683" w:rsidRPr="003C1EF6">
        <w:rPr>
          <w:sz w:val="20"/>
          <w:szCs w:val="20"/>
          <w:lang w:eastAsia="zh-CN"/>
        </w:rPr>
        <w:t>Only describe random terms</w:t>
      </w:r>
    </w:p>
    <w:p w14:paraId="0468920E" w14:textId="55150A2F" w:rsidR="00857683" w:rsidRPr="003C1EF6" w:rsidRDefault="000C1479" w:rsidP="003F4E30">
      <w:pPr>
        <w:rPr>
          <w:sz w:val="20"/>
          <w:szCs w:val="20"/>
          <w:lang w:eastAsia="zh-CN"/>
        </w:rPr>
      </w:pPr>
      <w:r w:rsidRPr="003C1EF6">
        <w:rPr>
          <w:sz w:val="20"/>
          <w:szCs w:val="20"/>
        </w:rPr>
        <w:t>Adequate randomization sequence generation</w:t>
      </w:r>
      <w:r w:rsidRPr="003C1EF6">
        <w:rPr>
          <w:sz w:val="20"/>
          <w:szCs w:val="20"/>
          <w:lang w:eastAsia="zh-CN"/>
        </w:rPr>
        <w:t xml:space="preserve"> High</w:t>
      </w:r>
      <w:r w:rsidR="00EC0F19" w:rsidRPr="003C1EF6">
        <w:rPr>
          <w:sz w:val="20"/>
          <w:szCs w:val="20"/>
          <w:lang w:eastAsia="zh-CN"/>
        </w:rPr>
        <w:t xml:space="preserve"> </w:t>
      </w:r>
      <w:r w:rsidR="00161A56" w:rsidRPr="003C1EF6">
        <w:rPr>
          <w:sz w:val="20"/>
          <w:szCs w:val="20"/>
          <w:vertAlign w:val="superscript"/>
          <w:lang w:eastAsia="zh-CN"/>
        </w:rPr>
        <w:t>b</w:t>
      </w:r>
      <w:r w:rsidR="00755C78" w:rsidRPr="003C1EF6">
        <w:rPr>
          <w:sz w:val="20"/>
          <w:szCs w:val="20"/>
          <w:lang w:eastAsia="zh-CN"/>
        </w:rPr>
        <w:t>:</w:t>
      </w:r>
      <w:r w:rsidR="00857683" w:rsidRPr="003C1EF6">
        <w:rPr>
          <w:sz w:val="20"/>
          <w:szCs w:val="20"/>
        </w:rPr>
        <w:t xml:space="preserve"> </w:t>
      </w:r>
      <w:r w:rsidR="00857683" w:rsidRPr="003C1EF6">
        <w:rPr>
          <w:sz w:val="20"/>
          <w:szCs w:val="20"/>
          <w:lang w:eastAsia="zh-CN"/>
        </w:rPr>
        <w:t>Randomly based on the order of visits</w:t>
      </w:r>
    </w:p>
    <w:p w14:paraId="6AAA2225" w14:textId="2334A017" w:rsidR="00755C78" w:rsidRPr="003C1EF6" w:rsidRDefault="00755C78" w:rsidP="003F4E30">
      <w:pPr>
        <w:rPr>
          <w:sz w:val="20"/>
          <w:szCs w:val="20"/>
          <w:lang w:eastAsia="zh-CN"/>
        </w:rPr>
      </w:pPr>
      <w:r w:rsidRPr="003C1EF6">
        <w:rPr>
          <w:sz w:val="20"/>
          <w:szCs w:val="20"/>
        </w:rPr>
        <w:t>Adequate randomization sequence generation</w:t>
      </w:r>
      <w:r w:rsidRPr="003C1EF6">
        <w:rPr>
          <w:sz w:val="20"/>
          <w:szCs w:val="20"/>
          <w:lang w:eastAsia="zh-CN"/>
        </w:rPr>
        <w:t xml:space="preserve"> High</w:t>
      </w:r>
      <w:r w:rsidR="00EC0F19" w:rsidRPr="003C1EF6">
        <w:rPr>
          <w:sz w:val="20"/>
          <w:szCs w:val="20"/>
          <w:lang w:eastAsia="zh-CN"/>
        </w:rPr>
        <w:t xml:space="preserve"> </w:t>
      </w:r>
      <w:r w:rsidR="00161A56" w:rsidRPr="003C1EF6">
        <w:rPr>
          <w:sz w:val="20"/>
          <w:szCs w:val="20"/>
          <w:vertAlign w:val="superscript"/>
          <w:lang w:eastAsia="zh-CN"/>
        </w:rPr>
        <w:t>c</w:t>
      </w:r>
      <w:r w:rsidRPr="003C1EF6">
        <w:rPr>
          <w:sz w:val="20"/>
          <w:szCs w:val="20"/>
          <w:lang w:eastAsia="zh-CN"/>
        </w:rPr>
        <w:t>:</w:t>
      </w:r>
      <w:r w:rsidR="00857683" w:rsidRPr="003C1EF6">
        <w:rPr>
          <w:sz w:val="20"/>
          <w:szCs w:val="20"/>
        </w:rPr>
        <w:t xml:space="preserve"> </w:t>
      </w:r>
      <w:r w:rsidR="00857683" w:rsidRPr="003C1EF6">
        <w:rPr>
          <w:sz w:val="20"/>
          <w:szCs w:val="20"/>
          <w:lang w:eastAsia="zh-CN"/>
        </w:rPr>
        <w:t>Randomly grouped based on order of visit and whether acupuncture was accepted</w:t>
      </w:r>
    </w:p>
    <w:p w14:paraId="3B9FAE7B" w14:textId="77777777" w:rsidR="00857683" w:rsidRPr="003C1EF6" w:rsidRDefault="00161A56" w:rsidP="003F4E30">
      <w:pPr>
        <w:rPr>
          <w:sz w:val="20"/>
          <w:szCs w:val="20"/>
          <w:lang w:eastAsia="zh-CN"/>
        </w:rPr>
      </w:pPr>
      <w:r w:rsidRPr="003C1EF6">
        <w:rPr>
          <w:sz w:val="20"/>
          <w:szCs w:val="20"/>
        </w:rPr>
        <w:t>Allocation concealment</w:t>
      </w:r>
      <w:r w:rsidRPr="003C1EF6">
        <w:rPr>
          <w:sz w:val="20"/>
          <w:szCs w:val="20"/>
          <w:lang w:eastAsia="zh-CN"/>
        </w:rPr>
        <w:t xml:space="preserve"> High:</w:t>
      </w:r>
      <w:r w:rsidR="00857683" w:rsidRPr="003C1EF6">
        <w:rPr>
          <w:sz w:val="20"/>
          <w:szCs w:val="20"/>
        </w:rPr>
        <w:t xml:space="preserve"> </w:t>
      </w:r>
      <w:r w:rsidR="00857683" w:rsidRPr="003C1EF6">
        <w:rPr>
          <w:sz w:val="20"/>
          <w:szCs w:val="20"/>
          <w:lang w:eastAsia="zh-CN"/>
        </w:rPr>
        <w:t>Allocated according to random number tables</w:t>
      </w:r>
    </w:p>
    <w:p w14:paraId="1001D54C" w14:textId="77777777" w:rsidR="00857683" w:rsidRPr="003C1EF6" w:rsidRDefault="00161A56" w:rsidP="003F4E30">
      <w:pPr>
        <w:rPr>
          <w:sz w:val="20"/>
          <w:szCs w:val="20"/>
          <w:lang w:eastAsia="zh-CN"/>
        </w:rPr>
      </w:pPr>
      <w:r w:rsidRPr="003C1EF6">
        <w:rPr>
          <w:sz w:val="20"/>
          <w:szCs w:val="20"/>
        </w:rPr>
        <w:t>Allocation concealment</w:t>
      </w:r>
      <w:r w:rsidRPr="003C1EF6">
        <w:rPr>
          <w:sz w:val="20"/>
          <w:szCs w:val="20"/>
          <w:lang w:eastAsia="zh-CN"/>
        </w:rPr>
        <w:t xml:space="preserve"> Low</w:t>
      </w:r>
      <w:r w:rsidRPr="003C1EF6">
        <w:rPr>
          <w:sz w:val="20"/>
          <w:szCs w:val="20"/>
          <w:vertAlign w:val="superscript"/>
          <w:lang w:eastAsia="zh-CN"/>
        </w:rPr>
        <w:t>a</w:t>
      </w:r>
      <w:r w:rsidRPr="003C1EF6">
        <w:rPr>
          <w:sz w:val="20"/>
          <w:szCs w:val="20"/>
          <w:lang w:eastAsia="zh-CN"/>
        </w:rPr>
        <w:t xml:space="preserve">: </w:t>
      </w:r>
      <w:r w:rsidR="00857683" w:rsidRPr="003C1EF6">
        <w:rPr>
          <w:sz w:val="20"/>
          <w:szCs w:val="20"/>
          <w:lang w:eastAsia="zh-CN"/>
        </w:rPr>
        <w:t>Hide the serial numbers in opaque, sealed envelopes and allocate them randomly.</w:t>
      </w:r>
    </w:p>
    <w:p w14:paraId="7A6B570F" w14:textId="78600121" w:rsidR="001A4289" w:rsidRPr="003C1EF6" w:rsidRDefault="001A4289" w:rsidP="003F4E30">
      <w:pPr>
        <w:rPr>
          <w:sz w:val="20"/>
          <w:szCs w:val="20"/>
          <w:lang w:eastAsia="zh-CN"/>
        </w:rPr>
      </w:pPr>
      <w:r w:rsidRPr="003C1EF6">
        <w:rPr>
          <w:sz w:val="20"/>
          <w:szCs w:val="20"/>
        </w:rPr>
        <w:t>Blinding of patients</w:t>
      </w:r>
      <w:r w:rsidRPr="003C1EF6">
        <w:rPr>
          <w:sz w:val="20"/>
          <w:szCs w:val="20"/>
          <w:lang w:eastAsia="zh-CN"/>
        </w:rPr>
        <w:t>、</w:t>
      </w:r>
      <w:r w:rsidRPr="003C1EF6">
        <w:rPr>
          <w:sz w:val="20"/>
          <w:szCs w:val="20"/>
        </w:rPr>
        <w:t>Blinding of health care providers</w:t>
      </w:r>
      <w:r w:rsidRPr="003C1EF6">
        <w:rPr>
          <w:sz w:val="20"/>
          <w:szCs w:val="20"/>
          <w:lang w:eastAsia="zh-CN"/>
        </w:rPr>
        <w:t>:</w:t>
      </w:r>
      <w:r w:rsidR="00857683" w:rsidRPr="003C1EF6">
        <w:rPr>
          <w:sz w:val="20"/>
          <w:szCs w:val="20"/>
        </w:rPr>
        <w:t xml:space="preserve"> </w:t>
      </w:r>
      <w:r w:rsidR="00857683" w:rsidRPr="003C1EF6">
        <w:rPr>
          <w:sz w:val="20"/>
          <w:szCs w:val="20"/>
          <w:lang w:eastAsia="zh-CN"/>
        </w:rPr>
        <w:t>Due to the special characteristics of acupuncture, it is impossible to blind patients and operators</w:t>
      </w:r>
    </w:p>
    <w:p w14:paraId="3D9EB140" w14:textId="77777777" w:rsidR="00857683" w:rsidRPr="003F4E30" w:rsidRDefault="008A271B" w:rsidP="003F4E30">
      <w:pPr>
        <w:rPr>
          <w:sz w:val="20"/>
          <w:szCs w:val="20"/>
          <w:lang w:eastAsia="zh-CN"/>
        </w:rPr>
      </w:pPr>
      <w:r w:rsidRPr="003C1EF6">
        <w:rPr>
          <w:sz w:val="20"/>
          <w:szCs w:val="20"/>
        </w:rPr>
        <w:t>Blinding of data collectors</w:t>
      </w:r>
      <w:r w:rsidRPr="003C1EF6">
        <w:rPr>
          <w:sz w:val="20"/>
          <w:szCs w:val="20"/>
          <w:lang w:eastAsia="zh-CN"/>
        </w:rPr>
        <w:t>、</w:t>
      </w:r>
      <w:r w:rsidRPr="003C1EF6">
        <w:rPr>
          <w:sz w:val="20"/>
          <w:szCs w:val="20"/>
        </w:rPr>
        <w:t>Blinding of outcome assessors</w:t>
      </w:r>
      <w:r w:rsidRPr="003C1EF6">
        <w:rPr>
          <w:sz w:val="20"/>
          <w:szCs w:val="20"/>
          <w:lang w:eastAsia="zh-CN"/>
        </w:rPr>
        <w:t>、</w:t>
      </w:r>
      <w:r w:rsidRPr="003F4E30">
        <w:rPr>
          <w:sz w:val="20"/>
          <w:szCs w:val="20"/>
        </w:rPr>
        <w:t>Blinding of data analyst</w:t>
      </w:r>
      <w:r w:rsidRPr="003F4E30">
        <w:rPr>
          <w:sz w:val="20"/>
          <w:szCs w:val="20"/>
          <w:lang w:eastAsia="zh-CN"/>
        </w:rPr>
        <w:t xml:space="preserve"> High</w:t>
      </w:r>
      <w:r w:rsidRPr="003F4E30">
        <w:rPr>
          <w:sz w:val="20"/>
          <w:szCs w:val="20"/>
          <w:lang w:eastAsia="zh-CN"/>
        </w:rPr>
        <w:t>：</w:t>
      </w:r>
      <w:r w:rsidR="00857683" w:rsidRPr="003F4E30">
        <w:rPr>
          <w:sz w:val="20"/>
          <w:szCs w:val="20"/>
          <w:lang w:eastAsia="zh-CN"/>
        </w:rPr>
        <w:t>Not described in the study</w:t>
      </w:r>
    </w:p>
    <w:p w14:paraId="14994115" w14:textId="5662720F" w:rsidR="00857683" w:rsidRPr="003F4E30" w:rsidRDefault="008A271B" w:rsidP="003F4E30">
      <w:pPr>
        <w:rPr>
          <w:sz w:val="20"/>
          <w:szCs w:val="20"/>
          <w:lang w:eastAsia="zh-CN"/>
        </w:rPr>
      </w:pPr>
      <w:r w:rsidRPr="003F4E30">
        <w:rPr>
          <w:sz w:val="20"/>
          <w:szCs w:val="20"/>
        </w:rPr>
        <w:t>Blinding of data collectors</w:t>
      </w:r>
      <w:r w:rsidRPr="003F4E30">
        <w:rPr>
          <w:sz w:val="20"/>
          <w:szCs w:val="20"/>
          <w:lang w:eastAsia="zh-CN"/>
        </w:rPr>
        <w:t>、</w:t>
      </w:r>
      <w:r w:rsidRPr="003F4E30">
        <w:rPr>
          <w:sz w:val="20"/>
          <w:szCs w:val="20"/>
        </w:rPr>
        <w:t>Blinding of outcome assessors</w:t>
      </w:r>
      <w:r w:rsidRPr="003F4E30">
        <w:rPr>
          <w:sz w:val="20"/>
          <w:szCs w:val="20"/>
          <w:lang w:eastAsia="zh-CN"/>
        </w:rPr>
        <w:t>、</w:t>
      </w:r>
      <w:r w:rsidRPr="003F4E30">
        <w:rPr>
          <w:sz w:val="20"/>
          <w:szCs w:val="20"/>
        </w:rPr>
        <w:t>Blinding of data analyst</w:t>
      </w:r>
      <w:r w:rsidRPr="003F4E30">
        <w:rPr>
          <w:sz w:val="20"/>
          <w:szCs w:val="20"/>
          <w:lang w:eastAsia="zh-CN"/>
        </w:rPr>
        <w:t xml:space="preserve"> Low</w:t>
      </w:r>
      <w:r w:rsidRPr="003F4E30">
        <w:rPr>
          <w:sz w:val="20"/>
          <w:szCs w:val="20"/>
          <w:vertAlign w:val="superscript"/>
          <w:lang w:eastAsia="zh-CN"/>
        </w:rPr>
        <w:t>a</w:t>
      </w:r>
      <w:r w:rsidRPr="003F4E30">
        <w:rPr>
          <w:sz w:val="20"/>
          <w:szCs w:val="20"/>
          <w:lang w:eastAsia="zh-CN"/>
        </w:rPr>
        <w:t>：</w:t>
      </w:r>
      <w:r w:rsidR="00857683" w:rsidRPr="003F4E30">
        <w:rPr>
          <w:sz w:val="20"/>
          <w:szCs w:val="20"/>
          <w:lang w:eastAsia="zh-CN"/>
        </w:rPr>
        <w:t>The study mentions that it was conducted by a third party</w:t>
      </w:r>
    </w:p>
    <w:p w14:paraId="764CAAC0" w14:textId="04E9B5BD" w:rsidR="00DF06C4" w:rsidRPr="003F4E30" w:rsidRDefault="005B4544" w:rsidP="003F4E30">
      <w:pPr>
        <w:rPr>
          <w:sz w:val="20"/>
          <w:szCs w:val="20"/>
          <w:lang w:eastAsia="zh-CN"/>
        </w:rPr>
      </w:pPr>
      <w:r w:rsidRPr="003F4E30">
        <w:rPr>
          <w:sz w:val="20"/>
          <w:szCs w:val="20"/>
        </w:rPr>
        <w:t>Loss to follow-up (%)</w:t>
      </w:r>
      <w:r w:rsidRPr="003F4E30">
        <w:rPr>
          <w:sz w:val="20"/>
          <w:szCs w:val="20"/>
          <w:lang w:eastAsia="zh-CN"/>
        </w:rPr>
        <w:t>:</w:t>
      </w:r>
      <w:r w:rsidR="003A6DBC" w:rsidRPr="003F4E30">
        <w:rPr>
          <w:sz w:val="20"/>
          <w:szCs w:val="20"/>
          <w:lang w:eastAsia="zh-CN"/>
        </w:rPr>
        <w:t xml:space="preserve"> </w:t>
      </w:r>
      <w:r w:rsidR="00857683" w:rsidRPr="003F4E30">
        <w:rPr>
          <w:sz w:val="20"/>
          <w:szCs w:val="20"/>
          <w:lang w:eastAsia="zh-CN"/>
        </w:rPr>
        <w:t>The study mentioned that a dropout rate &gt; 20% was considered high risk</w:t>
      </w:r>
    </w:p>
    <w:sectPr w:rsidR="00DF06C4" w:rsidRPr="003F4E30" w:rsidSect="002C43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0D582" w14:textId="77777777" w:rsidR="00884F2E" w:rsidRDefault="00884F2E" w:rsidP="00F35AB2">
      <w:r>
        <w:separator/>
      </w:r>
    </w:p>
  </w:endnote>
  <w:endnote w:type="continuationSeparator" w:id="0">
    <w:p w14:paraId="248A3757" w14:textId="77777777" w:rsidR="00884F2E" w:rsidRDefault="00884F2E" w:rsidP="00F35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HGMaruGothicMPRO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A73BB" w14:textId="77777777" w:rsidR="00884F2E" w:rsidRDefault="00884F2E" w:rsidP="00F35AB2">
      <w:r>
        <w:separator/>
      </w:r>
    </w:p>
  </w:footnote>
  <w:footnote w:type="continuationSeparator" w:id="0">
    <w:p w14:paraId="415507C7" w14:textId="77777777" w:rsidR="00884F2E" w:rsidRDefault="00884F2E" w:rsidP="00F35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DD"/>
    <w:rsid w:val="00014138"/>
    <w:rsid w:val="00025666"/>
    <w:rsid w:val="00035044"/>
    <w:rsid w:val="000736EC"/>
    <w:rsid w:val="000C1479"/>
    <w:rsid w:val="00161A56"/>
    <w:rsid w:val="00191760"/>
    <w:rsid w:val="001A4289"/>
    <w:rsid w:val="001D6920"/>
    <w:rsid w:val="00214754"/>
    <w:rsid w:val="00224CB2"/>
    <w:rsid w:val="002378FC"/>
    <w:rsid w:val="002924C6"/>
    <w:rsid w:val="002A2751"/>
    <w:rsid w:val="002A44C2"/>
    <w:rsid w:val="002C4369"/>
    <w:rsid w:val="002D210C"/>
    <w:rsid w:val="00313525"/>
    <w:rsid w:val="00316C97"/>
    <w:rsid w:val="00323E9D"/>
    <w:rsid w:val="00334A3F"/>
    <w:rsid w:val="00363E87"/>
    <w:rsid w:val="00377141"/>
    <w:rsid w:val="003A6DBC"/>
    <w:rsid w:val="003B335B"/>
    <w:rsid w:val="003B5C7E"/>
    <w:rsid w:val="003B7473"/>
    <w:rsid w:val="003C1EF6"/>
    <w:rsid w:val="003F4E30"/>
    <w:rsid w:val="00432679"/>
    <w:rsid w:val="00433AC7"/>
    <w:rsid w:val="00452972"/>
    <w:rsid w:val="004F3F29"/>
    <w:rsid w:val="00505A74"/>
    <w:rsid w:val="00511FB6"/>
    <w:rsid w:val="0057443E"/>
    <w:rsid w:val="00583220"/>
    <w:rsid w:val="005B4544"/>
    <w:rsid w:val="005D73FF"/>
    <w:rsid w:val="005E07AF"/>
    <w:rsid w:val="005F7999"/>
    <w:rsid w:val="00610637"/>
    <w:rsid w:val="00695850"/>
    <w:rsid w:val="006C3012"/>
    <w:rsid w:val="006D087B"/>
    <w:rsid w:val="006E7394"/>
    <w:rsid w:val="00755C78"/>
    <w:rsid w:val="00776E31"/>
    <w:rsid w:val="00802884"/>
    <w:rsid w:val="00807D17"/>
    <w:rsid w:val="008179DD"/>
    <w:rsid w:val="00857683"/>
    <w:rsid w:val="00862A46"/>
    <w:rsid w:val="00884F2E"/>
    <w:rsid w:val="008A271B"/>
    <w:rsid w:val="008E1E73"/>
    <w:rsid w:val="008E2E20"/>
    <w:rsid w:val="008E3566"/>
    <w:rsid w:val="008E5172"/>
    <w:rsid w:val="008E72E8"/>
    <w:rsid w:val="009233EA"/>
    <w:rsid w:val="00925B88"/>
    <w:rsid w:val="009B40DA"/>
    <w:rsid w:val="00A115EC"/>
    <w:rsid w:val="00A41620"/>
    <w:rsid w:val="00A961A4"/>
    <w:rsid w:val="00AC5030"/>
    <w:rsid w:val="00AE62FC"/>
    <w:rsid w:val="00AF24A4"/>
    <w:rsid w:val="00AF309E"/>
    <w:rsid w:val="00AF5329"/>
    <w:rsid w:val="00B362E5"/>
    <w:rsid w:val="00B47301"/>
    <w:rsid w:val="00B724F1"/>
    <w:rsid w:val="00C13E9F"/>
    <w:rsid w:val="00C602F6"/>
    <w:rsid w:val="00CB0ACE"/>
    <w:rsid w:val="00D02FE7"/>
    <w:rsid w:val="00D77D91"/>
    <w:rsid w:val="00D97FDB"/>
    <w:rsid w:val="00DF06C4"/>
    <w:rsid w:val="00E10F8F"/>
    <w:rsid w:val="00E95A76"/>
    <w:rsid w:val="00EC0F19"/>
    <w:rsid w:val="00EE02A7"/>
    <w:rsid w:val="00F35AB2"/>
    <w:rsid w:val="00F3665B"/>
    <w:rsid w:val="00F802CA"/>
    <w:rsid w:val="00FA3141"/>
    <w:rsid w:val="00FE0223"/>
    <w:rsid w:val="00FE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268E5B"/>
  <w15:chartTrackingRefBased/>
  <w15:docId w15:val="{B0A1130D-DCD8-4F84-A1E6-E0E3C658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8FC"/>
    <w:pPr>
      <w:spacing w:after="0" w:line="240" w:lineRule="auto"/>
    </w:pPr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179D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79D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79D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79DD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79DD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79DD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79DD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79DD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79D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79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79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79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79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79D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79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79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79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79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79D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17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79D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179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79DD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179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79DD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179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79D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179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79D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17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35A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35AB2"/>
    <w:rPr>
      <w:rFonts w:ascii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F35A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35AB2"/>
    <w:rPr>
      <w:rFonts w:ascii="Times New Roman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463</Words>
  <Characters>2548</Characters>
  <Application>Microsoft Office Word</Application>
  <DocSecurity>0</DocSecurity>
  <Lines>101</Lines>
  <Paragraphs>86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茜 周</dc:creator>
  <cp:keywords/>
  <dc:description/>
  <cp:lastModifiedBy>茜茜 周</cp:lastModifiedBy>
  <cp:revision>99</cp:revision>
  <dcterms:created xsi:type="dcterms:W3CDTF">2025-06-22T04:22:00Z</dcterms:created>
  <dcterms:modified xsi:type="dcterms:W3CDTF">2025-07-30T10:42:00Z</dcterms:modified>
</cp:coreProperties>
</file>